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CB8E1" w14:textId="77777777" w:rsidR="00F32A10" w:rsidRDefault="00F32A10" w:rsidP="00F32A10">
      <w:pPr>
        <w:pStyle w:val="Heading1"/>
      </w:pPr>
      <w:r>
        <w:t>CONFLICT OF INTEREST STATEMENT</w:t>
      </w:r>
    </w:p>
    <w:p w14:paraId="64ED4A7B" w14:textId="77777777" w:rsidR="00F32A10" w:rsidRDefault="00F32A10" w:rsidP="00F32A10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7E4F3A1B" w14:textId="77777777" w:rsidR="00F32A10" w:rsidRPr="00B8676E" w:rsidRDefault="00F32A10" w:rsidP="00F32A10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40750D74" w14:textId="77777777" w:rsidR="00F32A10" w:rsidRDefault="00F32A10" w:rsidP="00F32A10"/>
    <w:p w14:paraId="6591E77E" w14:textId="77777777" w:rsidR="00F32A10" w:rsidRDefault="00F32A10" w:rsidP="00F32A10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296AAA23" w14:textId="77777777" w:rsidR="00F32A10" w:rsidRDefault="00F32A10" w:rsidP="00F32A10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7C0DC0A0" w14:textId="77777777" w:rsidR="00F32A10" w:rsidRPr="00767B72" w:rsidRDefault="00F32A10" w:rsidP="00F32A10">
      <w:pPr>
        <w:rPr>
          <w:rFonts w:ascii="Arial" w:hAnsi="Arial" w:cs="Arial"/>
          <w:b/>
          <w:sz w:val="20"/>
          <w:u w:val="single"/>
        </w:rPr>
      </w:pPr>
    </w:p>
    <w:p w14:paraId="36A3B801" w14:textId="77777777" w:rsidR="00F32A10" w:rsidRDefault="00F32A10" w:rsidP="00F32A10">
      <w:pPr>
        <w:ind w:firstLine="11"/>
        <w:rPr>
          <w:rFonts w:ascii="Arial" w:hAnsi="Arial" w:cs="Arial"/>
          <w:sz w:val="20"/>
        </w:rPr>
      </w:pPr>
    </w:p>
    <w:p w14:paraId="41D6DE32" w14:textId="77777777" w:rsidR="00F32A10" w:rsidRPr="00B8676E" w:rsidRDefault="00F32A10" w:rsidP="00F32A10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: </w:t>
      </w:r>
      <w:r w:rsidRPr="001A1CA1">
        <w:rPr>
          <w:rFonts w:ascii="Arial" w:hAnsi="Arial" w:cs="Arial"/>
          <w:sz w:val="20"/>
        </w:rPr>
        <w:t>Evaluation of active intraoperative nerve monitoring in severe developmental dysplasia of the hip patients undergoing total hip arthroplasty</w:t>
      </w:r>
    </w:p>
    <w:p w14:paraId="6B170A37" w14:textId="77777777" w:rsidR="00F32A10" w:rsidRPr="00F50592" w:rsidRDefault="00F32A10" w:rsidP="00F32A10">
      <w:pPr>
        <w:ind w:left="1440" w:hanging="720"/>
        <w:rPr>
          <w:rFonts w:ascii="Arial" w:hAnsi="Arial" w:cs="Arial"/>
          <w:sz w:val="20"/>
          <w:u w:val="single"/>
        </w:rPr>
      </w:pPr>
    </w:p>
    <w:p w14:paraId="6DEFC8F4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22FD24EA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647DEA9D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4D9E7F6C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548B2BC6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7A1B2717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7EB7873A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61CBAF3C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  <w:t>None</w:t>
      </w:r>
    </w:p>
    <w:p w14:paraId="5E0E71AD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6B2BF4BA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10587F94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2E231BEC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3F2E755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68A15D00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1179C0E3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6E98FEC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494300D7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2A84031C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25781C32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BDE6789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6E369D2D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4038C035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5C328AA4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9FDAA2B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375FF60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50D2D1DA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42C97914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4636C8C9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3EC19CAA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24A3F0D7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405B1BBB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243B48C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7A7209A4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03E8CDEC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15308C29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 w:rsidRPr="00D74ED2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</w:p>
    <w:p w14:paraId="027DC7EE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E6BB06E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745C43ED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12A6D562" w14:textId="77777777" w:rsidR="00F32A10" w:rsidRDefault="00F32A10" w:rsidP="00F32A10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2554D4DD" w14:textId="77777777" w:rsidR="00F32A10" w:rsidRPr="00F50592" w:rsidRDefault="00F32A10" w:rsidP="00F32A10">
      <w:pPr>
        <w:pStyle w:val="Body1"/>
        <w:rPr>
          <w:rFonts w:ascii="Arial" w:hAnsi="Arial" w:cs="Arial"/>
          <w:sz w:val="20"/>
        </w:rPr>
      </w:pPr>
    </w:p>
    <w:p w14:paraId="4276E7F8" w14:textId="77777777" w:rsidR="00F32A10" w:rsidRDefault="00F32A10" w:rsidP="00F32A10">
      <w:pPr>
        <w:pStyle w:val="Body1"/>
        <w:rPr>
          <w:rFonts w:ascii="Arial" w:hAnsi="Arial" w:cs="Arial"/>
          <w:sz w:val="20"/>
        </w:rPr>
      </w:pPr>
    </w:p>
    <w:p w14:paraId="66ADEC15" w14:textId="77777777" w:rsidR="00F32A10" w:rsidRDefault="00F32A10" w:rsidP="00F32A10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946DD69" w14:textId="77777777" w:rsidR="00F32A10" w:rsidRPr="008020B6" w:rsidRDefault="00F32A10" w:rsidP="00F32A10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6EA8E1AE" w14:textId="77777777" w:rsidR="00F32A10" w:rsidRDefault="00F32A10" w:rsidP="00F32A10">
      <w:pPr>
        <w:rPr>
          <w:rFonts w:ascii="Arial" w:hAnsi="Arial" w:cs="Arial"/>
          <w:b/>
          <w:sz w:val="20"/>
        </w:rPr>
      </w:pPr>
    </w:p>
    <w:p w14:paraId="5FE6B690" w14:textId="77777777" w:rsidR="00F32A10" w:rsidRPr="00834FB8" w:rsidRDefault="00F32A10" w:rsidP="00F32A1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0F690F3" w14:textId="77777777" w:rsidR="00F32A10" w:rsidRDefault="00F32A10" w:rsidP="00F32A10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E237D8F" w14:textId="77777777" w:rsidR="00F32A10" w:rsidRDefault="00F32A10" w:rsidP="00F32A10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294DB80" w14:textId="783868B9" w:rsidR="00F32A10" w:rsidRPr="00F50592" w:rsidRDefault="00F32A10" w:rsidP="00F32A10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Theme="majorBidi" w:hAnsiTheme="majorBidi" w:cstheme="majorBidi"/>
          <w:lang w:bidi="fa-IR"/>
        </w:rPr>
        <w:t>Sina Afzal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 </w:t>
      </w:r>
      <w:r>
        <w:rPr>
          <w:rFonts w:ascii="Arial" w:hAnsi="Arial" w:cs="Arial"/>
          <w:sz w:val="20"/>
        </w:rPr>
        <w:t>S</w:t>
      </w:r>
      <w:r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>A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            </w:t>
      </w:r>
      <w:r>
        <w:rPr>
          <w:rFonts w:ascii="Arial" w:hAnsi="Arial" w:cs="Arial"/>
          <w:sz w:val="20"/>
        </w:rPr>
        <w:tab/>
        <w:t xml:space="preserve">                               1/15/2024</w:t>
      </w:r>
    </w:p>
    <w:p w14:paraId="4295588D" w14:textId="1ED2740C" w:rsidR="0084548A" w:rsidRPr="00F32A10" w:rsidRDefault="00F32A10" w:rsidP="00F32A10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32A10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33D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4ED2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32A10"/>
    <w:rsid w:val="00F3452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D5E6FE3-538F-49D2-AF63-45358676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F32A10"/>
    <w:rPr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69</Characters>
  <Application>Microsoft Office Word</Application>
  <DocSecurity>0</DocSecurity>
  <Lines>6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Afzal</cp:lastModifiedBy>
  <cp:revision>4</cp:revision>
  <cp:lastPrinted>2010-11-04T03:19:00Z</cp:lastPrinted>
  <dcterms:created xsi:type="dcterms:W3CDTF">2023-12-05T16:10:00Z</dcterms:created>
  <dcterms:modified xsi:type="dcterms:W3CDTF">2024-01-1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4014963357827848bbab9cc9c0a9b7074103f10257c73b120b52485f625f2</vt:lpwstr>
  </property>
</Properties>
</file>